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13691" w14:textId="0D85631E" w:rsidR="001E6173" w:rsidRPr="00F906D9" w:rsidRDefault="00310E55" w:rsidP="008C09B7">
      <w:pPr>
        <w:spacing w:afterLines="30" w:after="72"/>
        <w:rPr>
          <w:sz w:val="21"/>
          <w:szCs w:val="21"/>
        </w:rPr>
      </w:pPr>
      <w:r w:rsidRPr="00310E55">
        <w:rPr>
          <w:b/>
          <w:bCs/>
          <w:sz w:val="21"/>
          <w:szCs w:val="21"/>
        </w:rPr>
        <w:t xml:space="preserve">Supplementary Table </w:t>
      </w:r>
      <w:r w:rsidR="00CD429F">
        <w:rPr>
          <w:b/>
          <w:bCs/>
          <w:sz w:val="21"/>
          <w:szCs w:val="21"/>
        </w:rPr>
        <w:t>8</w:t>
      </w:r>
      <w:r w:rsidRPr="00310E55">
        <w:rPr>
          <w:b/>
          <w:bCs/>
          <w:sz w:val="21"/>
          <w:szCs w:val="21"/>
        </w:rPr>
        <w:t>.</w:t>
      </w:r>
      <w:r w:rsidR="00F906D9" w:rsidRPr="00F906D9">
        <w:rPr>
          <w:rFonts w:eastAsia="宋体" w:hint="eastAsia"/>
          <w:sz w:val="21"/>
          <w:szCs w:val="21"/>
          <w:lang w:eastAsia="zh-CN"/>
        </w:rPr>
        <w:t xml:space="preserve"> Phased heterozygous SNPs of </w:t>
      </w:r>
      <w:r w:rsidR="008D7A0B" w:rsidRPr="008D7A0B">
        <w:rPr>
          <w:rFonts w:eastAsia="宋体"/>
          <w:sz w:val="21"/>
          <w:szCs w:val="21"/>
          <w:lang w:eastAsia="zh-CN"/>
        </w:rPr>
        <w:t xml:space="preserve">patient </w:t>
      </w:r>
      <w:r w:rsidR="008D7A0B">
        <w:rPr>
          <w:rFonts w:eastAsia="宋体"/>
          <w:sz w:val="21"/>
          <w:szCs w:val="21"/>
          <w:lang w:eastAsia="zh-CN"/>
        </w:rPr>
        <w:t>2</w:t>
      </w:r>
      <w:r w:rsidR="00F906D9" w:rsidRPr="00F906D9">
        <w:rPr>
          <w:rFonts w:eastAsia="宋体" w:hint="eastAsia"/>
          <w:sz w:val="21"/>
          <w:szCs w:val="21"/>
          <w:lang w:eastAsia="zh-CN"/>
        </w:rPr>
        <w:t xml:space="preserve"> &amp; </w:t>
      </w:r>
      <w:r w:rsidR="00D436DC">
        <w:rPr>
          <w:rFonts w:eastAsia="宋体"/>
          <w:sz w:val="21"/>
          <w:szCs w:val="21"/>
          <w:lang w:eastAsia="zh-CN"/>
        </w:rPr>
        <w:t>hi</w:t>
      </w:r>
      <w:r w:rsidR="00D436DC" w:rsidRPr="00D436DC">
        <w:rPr>
          <w:rFonts w:eastAsia="宋体"/>
          <w:sz w:val="21"/>
          <w:szCs w:val="21"/>
          <w:lang w:eastAsia="zh-CN"/>
        </w:rPr>
        <w:t>s</w:t>
      </w:r>
      <w:r w:rsidR="008D7A0B" w:rsidRPr="008D7A0B">
        <w:rPr>
          <w:rFonts w:eastAsia="宋体"/>
          <w:sz w:val="21"/>
          <w:szCs w:val="21"/>
          <w:lang w:eastAsia="zh-CN"/>
        </w:rPr>
        <w:t xml:space="preserve"> wife</w:t>
      </w:r>
      <w:r w:rsidR="00F906D9" w:rsidRPr="00F906D9">
        <w:rPr>
          <w:rFonts w:eastAsia="宋体" w:hint="eastAsia"/>
          <w:sz w:val="21"/>
          <w:szCs w:val="21"/>
          <w:lang w:eastAsia="zh-CN"/>
        </w:rPr>
        <w:t xml:space="preserve"> &amp; embryos around the breakpoint of translocation (13q11) using</w:t>
      </w:r>
      <w:r w:rsidR="0072445F" w:rsidRPr="00F906D9">
        <w:rPr>
          <w:rFonts w:eastAsia="宋体"/>
          <w:sz w:val="21"/>
          <w:szCs w:val="21"/>
          <w:lang w:eastAsia="zh-CN"/>
        </w:rPr>
        <w:t xml:space="preserve"> </w:t>
      </w:r>
      <w:r w:rsidR="00F906D9" w:rsidRPr="00F906D9">
        <w:rPr>
          <w:rFonts w:eastAsia="宋体" w:hint="eastAsia"/>
          <w:sz w:val="21"/>
          <w:szCs w:val="21"/>
          <w:lang w:eastAsia="zh-CN"/>
        </w:rPr>
        <w:t>GRCh37</w:t>
      </w:r>
    </w:p>
    <w:tbl>
      <w:tblPr>
        <w:tblW w:w="14060" w:type="dxa"/>
        <w:jc w:val="center"/>
        <w:tblLook w:val="04A0" w:firstRow="1" w:lastRow="0" w:firstColumn="1" w:lastColumn="0" w:noHBand="0" w:noVBand="1"/>
      </w:tblPr>
      <w:tblGrid>
        <w:gridCol w:w="1410"/>
        <w:gridCol w:w="1411"/>
        <w:gridCol w:w="1411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</w:tblGrid>
      <w:tr w:rsidR="001E6173" w:rsidRPr="0072445F" w14:paraId="31A60AA5" w14:textId="77777777" w:rsidTr="00084E5A">
        <w:trPr>
          <w:trHeight w:val="255"/>
          <w:jc w:val="center"/>
        </w:trPr>
        <w:tc>
          <w:tcPr>
            <w:tcW w:w="128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745B2" w14:textId="77777777" w:rsidR="001E6173" w:rsidRPr="0072445F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ID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9A284" w14:textId="77777777" w:rsidR="001E6173" w:rsidRPr="0072445F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Chromosome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C8E86" w14:textId="77777777" w:rsidR="001E6173" w:rsidRPr="0072445F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Distance</w:t>
            </w:r>
          </w:p>
        </w:tc>
        <w:tc>
          <w:tcPr>
            <w:tcW w:w="11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48C17" w14:textId="5B2A48B0" w:rsidR="001E6173" w:rsidRPr="0072445F" w:rsidRDefault="00B92210" w:rsidP="008D1E94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B92210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patient 2's</w:t>
            </w: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wife</w:t>
            </w:r>
          </w:p>
        </w:tc>
        <w:tc>
          <w:tcPr>
            <w:tcW w:w="11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F06EE" w14:textId="46AF3AEE" w:rsidR="001E6173" w:rsidRPr="0072445F" w:rsidRDefault="00B92210" w:rsidP="008D1E94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B92210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patient 2</w:t>
            </w:r>
          </w:p>
        </w:tc>
        <w:tc>
          <w:tcPr>
            <w:tcW w:w="11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99141" w14:textId="7811786B" w:rsidR="001E6173" w:rsidRPr="0072445F" w:rsidRDefault="001C560A" w:rsidP="008D1E94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65EAD" w14:textId="76D6CC82" w:rsidR="001E6173" w:rsidRPr="0072445F" w:rsidRDefault="001C560A" w:rsidP="008D1E94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B</w:t>
            </w:r>
          </w:p>
        </w:tc>
        <w:tc>
          <w:tcPr>
            <w:tcW w:w="11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AFAA1" w14:textId="5B8E7566" w:rsidR="001E6173" w:rsidRPr="0072445F" w:rsidRDefault="001C560A" w:rsidP="008D1E94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D95A2" w14:textId="7E0CDE92" w:rsidR="001E6173" w:rsidRPr="0072445F" w:rsidRDefault="001C560A" w:rsidP="008D1E94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K</w:t>
            </w:r>
          </w:p>
        </w:tc>
        <w:tc>
          <w:tcPr>
            <w:tcW w:w="11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22299" w14:textId="29C80B61" w:rsidR="001E6173" w:rsidRPr="0072445F" w:rsidRDefault="001C560A" w:rsidP="008D1E94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L</w:t>
            </w:r>
          </w:p>
        </w:tc>
      </w:tr>
      <w:tr w:rsidR="001E6173" w:rsidRPr="0072445F" w14:paraId="40727EFA" w14:textId="77777777" w:rsidTr="00084E5A">
        <w:trPr>
          <w:trHeight w:val="255"/>
          <w:jc w:val="center"/>
        </w:trPr>
        <w:tc>
          <w:tcPr>
            <w:tcW w:w="12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F32539" w14:textId="77777777" w:rsidR="001E6173" w:rsidRPr="0072445F" w:rsidRDefault="001E617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E7C7EA" w14:textId="77777777" w:rsidR="001E6173" w:rsidRPr="0072445F" w:rsidRDefault="001E617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ED0511" w14:textId="77777777" w:rsidR="001E6173" w:rsidRPr="0072445F" w:rsidRDefault="001E617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4E84BB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ACC26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ABDCD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043E6B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7F6E6A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5FC5FC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DF3227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37E330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7880D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F478A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5C5546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43633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42C5A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EA5246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2445F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</w:tr>
      <w:tr w:rsidR="001E6173" w:rsidRPr="0072445F" w14:paraId="35A1DF45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047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124290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A27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992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629,450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93A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5F0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893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2A7294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7EBD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E5B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2CFF5D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5C0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48F679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C6A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323A4E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10E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142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286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72445F" w14:paraId="4797E548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2A7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955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ED3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77C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546,46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059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069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749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73D067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CEB2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0EC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555C90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FE3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53B85E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EDC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48A8C4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BD3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7BA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BB3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72445F" w14:paraId="44E586F7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D7F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951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2072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97B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488,9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24B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72A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DD5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83B0B5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5C4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C8B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241B03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9CA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7B44DE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3B1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B7170D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055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181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5F1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72445F" w14:paraId="7DFD563A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7F9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733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466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BE0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488,2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E50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63D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922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AC830C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9AA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1B9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CC25EE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F7EB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86DE2B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657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9A72C7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DD5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465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503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72445F" w14:paraId="7C20B62E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1EB0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203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499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44E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474,88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700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E74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B9D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205AE6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0AE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C17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E41D17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BCF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6753D8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5B8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6B3259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CA0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114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E85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72445F" w14:paraId="40DDDB6C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F0A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731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3C4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8B2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411,9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129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DFE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91D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FCC8E5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8F8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AFD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758B2B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91C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95ED4C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29A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4EB222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77D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E04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AD1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72445F" w14:paraId="0AC26EF5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865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7486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A13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F2B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305,7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CBE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B8C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C1E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A7F2D3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40F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52B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A65400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D31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C8EDF1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136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A222A0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906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D5C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BC0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</w:tr>
      <w:tr w:rsidR="001E6173" w:rsidRPr="0072445F" w14:paraId="54F9CCDD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768D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7828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F11D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703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298,4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4CB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C97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E06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B0A758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B3E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C32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753EDF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8EF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3C2C9A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451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ECB58E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866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09F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9568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72445F" w14:paraId="53F5EF07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273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9507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E05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741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292,75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83E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23E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BBE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DAD268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C75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B32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91B580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BAC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EC20AE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024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7A5880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42A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455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867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72445F" w14:paraId="6FBC5648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D14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105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CAD0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667F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199,0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E5B3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746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EBE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B11341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1AE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649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F07D53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42F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538D8B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11D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8BD316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791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291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568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72445F" w14:paraId="48B5157C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FA0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1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7BC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07F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198,86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6EA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E765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570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BDE3BB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3CA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32E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4BA7AC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A47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08390E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74D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99E446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1DA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66C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D07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</w:tr>
      <w:tr w:rsidR="001E6173" w:rsidRPr="0072445F" w14:paraId="7D7D112E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0EF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94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CAB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A66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006,3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209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839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3B4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F49038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6CF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849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E3648D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41BD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3FDF85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735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7AE473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D46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C31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1D3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72445F" w14:paraId="6A72268E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01E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951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EB6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BAD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423,47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C3A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5BF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4C0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8E389F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0E3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0CC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C5CFBF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26F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CB0074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336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A0556A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1DA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DA8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E8A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72445F" w14:paraId="26A0FEFF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184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955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93C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70D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416,1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CF3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421C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18E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3360E2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776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D18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374FE1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4997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4C02D4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5F8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2DB8A3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624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5F3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BE3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72445F" w14:paraId="266FD7CE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420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4769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9B4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988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220,2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B4A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529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427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10AAFF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836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085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E50F07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BD3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CD813A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14D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B67127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0B1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026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B2A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72445F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72445F" w14:paraId="173F9BF9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6C35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768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0C1B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4C8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106,86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939C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537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FE9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1DFA27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AC5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2C4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A155F8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00D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B728F7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C3B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01D2A3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345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A5D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45E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72445F" w14:paraId="34A5DC5F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512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218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86F9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304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159,05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CD2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CFB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9AE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26EFC9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0BA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89E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82100D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179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47B92A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592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587EFE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978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FB8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0EB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72445F" w14:paraId="71C9975B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0A7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378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7A6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183B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249,94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76D4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4C0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7FB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75B400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41A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97A1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4FE35A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107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1F0A12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8C5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10CD04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533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134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BB1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72445F" w14:paraId="058D7C04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5FC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30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B6A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9CCF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285,18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886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F13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AE1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9074DE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4A3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5CD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7C2ADE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62BD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61BD3E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431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023EB6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8A2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57E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3EC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72445F" w14:paraId="38AC33E4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548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955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DBC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AE3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392,64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6C4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083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A5D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E5DCE5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107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8C1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81AD0C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74D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037B41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FCE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4C301A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258A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C0D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93D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72445F" w14:paraId="464EE38D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8AE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955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321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523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399,37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6BE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B89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394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31A1A6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A63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E8F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9E6126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6AE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CDB56E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586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9C9065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F84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65A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D28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*</w:t>
            </w:r>
          </w:p>
        </w:tc>
      </w:tr>
      <w:tr w:rsidR="001E6173" w:rsidRPr="0072445F" w14:paraId="4668AF0B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6AA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243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0E4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F84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469,44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F1D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943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6E1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0F0DC8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995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228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24B736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D7C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33E4D4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8D8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A1068D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7A3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75F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1A0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72445F" w14:paraId="2692E713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1D8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3976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7AE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7B4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476,97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796C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0172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ECB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F78153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5AF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8A1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39FCF2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DE9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B991A8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42D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E60533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B99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F5F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580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</w:tr>
      <w:tr w:rsidR="001E6173" w:rsidRPr="0072445F" w14:paraId="4464F095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984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950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7D2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7B1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808,14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C16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C88C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C1F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357DBE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B38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81D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E7B88A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DC1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7A7362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518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049659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23C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6B0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6D3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72445F" w14:paraId="2AB52DBE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6BE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97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6CB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5C4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881,74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173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28A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1A1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C2BA26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E5D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56B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33CC75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959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D50CB0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C1D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C809B0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8AD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8EB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C62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72445F" w14:paraId="68C3E9F1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A3A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951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DD2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266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906,0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C8B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DE6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06C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922200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035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D78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D675B7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FDB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FB1B63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45C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F2BA95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8F1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8F1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B22D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72445F" w14:paraId="3BDBECB3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2B4F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380934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54F9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AD78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909,320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B2C0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6370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90F6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bottom"/>
          </w:tcPr>
          <w:p w14:paraId="7931E8A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6DB2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35A7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bottom"/>
          </w:tcPr>
          <w:p w14:paraId="2FB155A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FAEC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bottom"/>
          </w:tcPr>
          <w:p w14:paraId="5D50CA3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B0D4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bottom"/>
          </w:tcPr>
          <w:p w14:paraId="48E9407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5A45B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1FB7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89BB1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72445F" w14:paraId="4B43DFCB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6C7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6093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1D81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A41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975,8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816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739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2FE2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B0E2FD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DC25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4D6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F858F8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043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06C873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B71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0FB1DE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1EF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763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557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72445F" w14:paraId="0CFB8E58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4A9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7453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10A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73B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1,097,58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4C0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A22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5E5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417431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A8A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374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33466C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D58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A4A669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CB3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0D7738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998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422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ED48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72445F" w14:paraId="663596ED" w14:textId="77777777" w:rsidTr="00084E5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076E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1618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E207C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1011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1,228,660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403F0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7B838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338B9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</w:tcPr>
          <w:p w14:paraId="3513FF21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F5A5F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ACFFE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</w:tcPr>
          <w:p w14:paraId="2DFA292D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A7E62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</w:tcPr>
          <w:p w14:paraId="3A9F6A0A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3E5F7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</w:tcPr>
          <w:p w14:paraId="6089F086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D1C93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DE95B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DF324" w14:textId="77777777" w:rsidR="001E6173" w:rsidRPr="0072445F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72445F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</w:tr>
    </w:tbl>
    <w:p w14:paraId="6A91BB6E" w14:textId="77777777" w:rsidR="001E6173" w:rsidRDefault="001E6173" w:rsidP="00CA71EC"/>
    <w:sectPr w:rsidR="001E6173" w:rsidSect="0072445F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B5BB4" w14:textId="77777777" w:rsidR="00CE7738" w:rsidRDefault="00CE7738">
      <w:r>
        <w:separator/>
      </w:r>
    </w:p>
  </w:endnote>
  <w:endnote w:type="continuationSeparator" w:id="0">
    <w:p w14:paraId="51763601" w14:textId="77777777" w:rsidR="00CE7738" w:rsidRDefault="00CE7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D9E12" w14:textId="77777777" w:rsidR="00CE7738" w:rsidRDefault="00CE7738">
      <w:r>
        <w:separator/>
      </w:r>
    </w:p>
  </w:footnote>
  <w:footnote w:type="continuationSeparator" w:id="0">
    <w:p w14:paraId="6FA2B2CD" w14:textId="77777777" w:rsidR="00CE7738" w:rsidRDefault="00CE77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7B452" w14:textId="77777777" w:rsidR="001E6173" w:rsidRDefault="001E6173">
    <w:pPr>
      <w:jc w:val="right"/>
      <w:rPr>
        <w:sz w:val="20"/>
      </w:rPr>
    </w:pPr>
  </w:p>
  <w:p w14:paraId="14FD77AC" w14:textId="77777777" w:rsidR="001E6173" w:rsidRDefault="001E617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053141738">
    <w:abstractNumId w:val="3"/>
  </w:num>
  <w:num w:numId="2" w16cid:durableId="649794309">
    <w:abstractNumId w:val="5"/>
  </w:num>
  <w:num w:numId="3" w16cid:durableId="474643751">
    <w:abstractNumId w:val="8"/>
  </w:num>
  <w:num w:numId="4" w16cid:durableId="2112821981">
    <w:abstractNumId w:val="9"/>
  </w:num>
  <w:num w:numId="5" w16cid:durableId="1357387617">
    <w:abstractNumId w:val="6"/>
  </w:num>
  <w:num w:numId="6" w16cid:durableId="475534888">
    <w:abstractNumId w:val="2"/>
  </w:num>
  <w:num w:numId="7" w16cid:durableId="1757092421">
    <w:abstractNumId w:val="7"/>
  </w:num>
  <w:num w:numId="8" w16cid:durableId="11612092">
    <w:abstractNumId w:val="4"/>
  </w:num>
  <w:num w:numId="9" w16cid:durableId="738595181">
    <w:abstractNumId w:val="1"/>
  </w:num>
  <w:num w:numId="10" w16cid:durableId="916591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ZjNGQ2N2Q1YzdmZTM0MzFkNjAxYmQ0OGE0YzNmNTQifQ=="/>
  </w:docVars>
  <w:rsids>
    <w:rsidRoot w:val="002C030F"/>
    <w:rsid w:val="00015F74"/>
    <w:rsid w:val="00065EBD"/>
    <w:rsid w:val="00083B44"/>
    <w:rsid w:val="00084E5A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C560A"/>
    <w:rsid w:val="001E6173"/>
    <w:rsid w:val="001F0876"/>
    <w:rsid w:val="001F167C"/>
    <w:rsid w:val="001F5E91"/>
    <w:rsid w:val="002077B9"/>
    <w:rsid w:val="00222D3E"/>
    <w:rsid w:val="00262D72"/>
    <w:rsid w:val="002711EE"/>
    <w:rsid w:val="00294FBB"/>
    <w:rsid w:val="002C030F"/>
    <w:rsid w:val="00310E55"/>
    <w:rsid w:val="00331D75"/>
    <w:rsid w:val="00341DEE"/>
    <w:rsid w:val="00343E46"/>
    <w:rsid w:val="00355362"/>
    <w:rsid w:val="00363E44"/>
    <w:rsid w:val="00395E86"/>
    <w:rsid w:val="003A2FD8"/>
    <w:rsid w:val="003B40E6"/>
    <w:rsid w:val="003C6E97"/>
    <w:rsid w:val="003E74FB"/>
    <w:rsid w:val="003F17E2"/>
    <w:rsid w:val="003F6E14"/>
    <w:rsid w:val="00405336"/>
    <w:rsid w:val="00423A49"/>
    <w:rsid w:val="004571D5"/>
    <w:rsid w:val="00461D81"/>
    <w:rsid w:val="0046356B"/>
    <w:rsid w:val="00477182"/>
    <w:rsid w:val="004779CB"/>
    <w:rsid w:val="004B477B"/>
    <w:rsid w:val="004B5BFE"/>
    <w:rsid w:val="004E13B6"/>
    <w:rsid w:val="004E42D8"/>
    <w:rsid w:val="004E7BA2"/>
    <w:rsid w:val="004F7EDF"/>
    <w:rsid w:val="005001AC"/>
    <w:rsid w:val="00527D71"/>
    <w:rsid w:val="005520A8"/>
    <w:rsid w:val="005607DD"/>
    <w:rsid w:val="005A558C"/>
    <w:rsid w:val="005D616D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2445F"/>
    <w:rsid w:val="007402FC"/>
    <w:rsid w:val="007411A1"/>
    <w:rsid w:val="00793072"/>
    <w:rsid w:val="007941F2"/>
    <w:rsid w:val="00807D35"/>
    <w:rsid w:val="008218C4"/>
    <w:rsid w:val="00867A98"/>
    <w:rsid w:val="00870867"/>
    <w:rsid w:val="00885C9B"/>
    <w:rsid w:val="008C09B7"/>
    <w:rsid w:val="008C7E29"/>
    <w:rsid w:val="008D1E94"/>
    <w:rsid w:val="008D5D2A"/>
    <w:rsid w:val="008D7A0B"/>
    <w:rsid w:val="00914B63"/>
    <w:rsid w:val="009354F3"/>
    <w:rsid w:val="009447DC"/>
    <w:rsid w:val="00960B08"/>
    <w:rsid w:val="00961BA5"/>
    <w:rsid w:val="009743A9"/>
    <w:rsid w:val="009A5287"/>
    <w:rsid w:val="009B2AC5"/>
    <w:rsid w:val="009B7984"/>
    <w:rsid w:val="009C51BC"/>
    <w:rsid w:val="009F4BED"/>
    <w:rsid w:val="009F54E2"/>
    <w:rsid w:val="009F7D93"/>
    <w:rsid w:val="00A06AA5"/>
    <w:rsid w:val="00A3403B"/>
    <w:rsid w:val="00A51A12"/>
    <w:rsid w:val="00A60C63"/>
    <w:rsid w:val="00A627D4"/>
    <w:rsid w:val="00A74DA2"/>
    <w:rsid w:val="00AB399E"/>
    <w:rsid w:val="00AC59D0"/>
    <w:rsid w:val="00AD16B1"/>
    <w:rsid w:val="00AD499C"/>
    <w:rsid w:val="00B1796C"/>
    <w:rsid w:val="00B36869"/>
    <w:rsid w:val="00B43B31"/>
    <w:rsid w:val="00B47CFA"/>
    <w:rsid w:val="00B50125"/>
    <w:rsid w:val="00B57F00"/>
    <w:rsid w:val="00B77B2A"/>
    <w:rsid w:val="00B82C22"/>
    <w:rsid w:val="00B92210"/>
    <w:rsid w:val="00B93DBA"/>
    <w:rsid w:val="00B9440A"/>
    <w:rsid w:val="00BB2D2A"/>
    <w:rsid w:val="00BB4E44"/>
    <w:rsid w:val="00BC3E04"/>
    <w:rsid w:val="00BD58CF"/>
    <w:rsid w:val="00BF0C92"/>
    <w:rsid w:val="00C04CC1"/>
    <w:rsid w:val="00C4096C"/>
    <w:rsid w:val="00C50C6D"/>
    <w:rsid w:val="00C600D9"/>
    <w:rsid w:val="00C92B22"/>
    <w:rsid w:val="00CA71EC"/>
    <w:rsid w:val="00CC1384"/>
    <w:rsid w:val="00CD3720"/>
    <w:rsid w:val="00CD429F"/>
    <w:rsid w:val="00CE7738"/>
    <w:rsid w:val="00CF1848"/>
    <w:rsid w:val="00CF5C2F"/>
    <w:rsid w:val="00D04BCF"/>
    <w:rsid w:val="00D143D9"/>
    <w:rsid w:val="00D436DC"/>
    <w:rsid w:val="00D5511B"/>
    <w:rsid w:val="00D766F1"/>
    <w:rsid w:val="00D77A5B"/>
    <w:rsid w:val="00E05C94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06D9"/>
    <w:rsid w:val="00FA1481"/>
    <w:rsid w:val="00FC0D1B"/>
    <w:rsid w:val="00FF04E3"/>
    <w:rsid w:val="012402B1"/>
    <w:rsid w:val="018B7D8A"/>
    <w:rsid w:val="02385A24"/>
    <w:rsid w:val="027F2CA3"/>
    <w:rsid w:val="029232D9"/>
    <w:rsid w:val="02C44E0D"/>
    <w:rsid w:val="031E276F"/>
    <w:rsid w:val="03367AB9"/>
    <w:rsid w:val="037A095A"/>
    <w:rsid w:val="03B5144B"/>
    <w:rsid w:val="03B67E06"/>
    <w:rsid w:val="03F82FC0"/>
    <w:rsid w:val="04025BED"/>
    <w:rsid w:val="04194CE4"/>
    <w:rsid w:val="049D68A4"/>
    <w:rsid w:val="04A42800"/>
    <w:rsid w:val="067E7EF2"/>
    <w:rsid w:val="06A905A2"/>
    <w:rsid w:val="0708351A"/>
    <w:rsid w:val="075F5104"/>
    <w:rsid w:val="082D0D5E"/>
    <w:rsid w:val="089F7EAE"/>
    <w:rsid w:val="08C43471"/>
    <w:rsid w:val="0904509E"/>
    <w:rsid w:val="092C4CF1"/>
    <w:rsid w:val="098B0432"/>
    <w:rsid w:val="09CA0F5B"/>
    <w:rsid w:val="0A454A85"/>
    <w:rsid w:val="0A4A209B"/>
    <w:rsid w:val="0AA55524"/>
    <w:rsid w:val="0C236700"/>
    <w:rsid w:val="0C3504B5"/>
    <w:rsid w:val="0C375076"/>
    <w:rsid w:val="0CB41A4E"/>
    <w:rsid w:val="0DFB2509"/>
    <w:rsid w:val="0E2826F4"/>
    <w:rsid w:val="0E34473D"/>
    <w:rsid w:val="0EB57D48"/>
    <w:rsid w:val="0EDE1004"/>
    <w:rsid w:val="0EFB2DE2"/>
    <w:rsid w:val="0F831C97"/>
    <w:rsid w:val="0FEB55C0"/>
    <w:rsid w:val="10045BDC"/>
    <w:rsid w:val="10125409"/>
    <w:rsid w:val="10757746"/>
    <w:rsid w:val="10E96908"/>
    <w:rsid w:val="10EC17B7"/>
    <w:rsid w:val="118C11EC"/>
    <w:rsid w:val="118C6962"/>
    <w:rsid w:val="125C03AD"/>
    <w:rsid w:val="12C66037"/>
    <w:rsid w:val="13001549"/>
    <w:rsid w:val="1340228E"/>
    <w:rsid w:val="13453400"/>
    <w:rsid w:val="13806921"/>
    <w:rsid w:val="14AB1989"/>
    <w:rsid w:val="14B44CE1"/>
    <w:rsid w:val="15853F88"/>
    <w:rsid w:val="159579DE"/>
    <w:rsid w:val="159E329B"/>
    <w:rsid w:val="15C727F2"/>
    <w:rsid w:val="15D8055B"/>
    <w:rsid w:val="16B234A2"/>
    <w:rsid w:val="16D50F3F"/>
    <w:rsid w:val="173B3498"/>
    <w:rsid w:val="176F6C9D"/>
    <w:rsid w:val="17A32DEB"/>
    <w:rsid w:val="17AF353E"/>
    <w:rsid w:val="17C27715"/>
    <w:rsid w:val="17E84B8A"/>
    <w:rsid w:val="18CB084B"/>
    <w:rsid w:val="1A4B505D"/>
    <w:rsid w:val="1A69031C"/>
    <w:rsid w:val="1AA94BBC"/>
    <w:rsid w:val="1BA15893"/>
    <w:rsid w:val="1BAA0BEC"/>
    <w:rsid w:val="1C8A6328"/>
    <w:rsid w:val="1CBE32E3"/>
    <w:rsid w:val="1CBE53C2"/>
    <w:rsid w:val="1D5232E9"/>
    <w:rsid w:val="1DED4DC0"/>
    <w:rsid w:val="1F5F3A9B"/>
    <w:rsid w:val="1FB2006F"/>
    <w:rsid w:val="1FB262C1"/>
    <w:rsid w:val="1FCB7383"/>
    <w:rsid w:val="20D9164A"/>
    <w:rsid w:val="21B31E7D"/>
    <w:rsid w:val="21F62034"/>
    <w:rsid w:val="21FC53C1"/>
    <w:rsid w:val="22196184"/>
    <w:rsid w:val="22EF6E4F"/>
    <w:rsid w:val="23C83C3E"/>
    <w:rsid w:val="23FE68F0"/>
    <w:rsid w:val="24523BCF"/>
    <w:rsid w:val="24DB5972"/>
    <w:rsid w:val="251470D6"/>
    <w:rsid w:val="25B12642"/>
    <w:rsid w:val="260E1D77"/>
    <w:rsid w:val="261849A4"/>
    <w:rsid w:val="261E645E"/>
    <w:rsid w:val="26BD4277"/>
    <w:rsid w:val="27633B89"/>
    <w:rsid w:val="277F1064"/>
    <w:rsid w:val="27876AFA"/>
    <w:rsid w:val="27A961FC"/>
    <w:rsid w:val="27C941A8"/>
    <w:rsid w:val="27CC5901"/>
    <w:rsid w:val="27D72D69"/>
    <w:rsid w:val="28A6273B"/>
    <w:rsid w:val="29086F52"/>
    <w:rsid w:val="290A2CCA"/>
    <w:rsid w:val="2A49401C"/>
    <w:rsid w:val="2B710DDE"/>
    <w:rsid w:val="2BAC16B2"/>
    <w:rsid w:val="2CA70830"/>
    <w:rsid w:val="2CDC497D"/>
    <w:rsid w:val="2CF657BC"/>
    <w:rsid w:val="2D1D6FE0"/>
    <w:rsid w:val="2E334A71"/>
    <w:rsid w:val="2E731311"/>
    <w:rsid w:val="2E74054A"/>
    <w:rsid w:val="2E8B21B7"/>
    <w:rsid w:val="2EE900B1"/>
    <w:rsid w:val="2F0D0E1E"/>
    <w:rsid w:val="2F62751F"/>
    <w:rsid w:val="2FC11C09"/>
    <w:rsid w:val="2FDE6C5E"/>
    <w:rsid w:val="2FE029D7"/>
    <w:rsid w:val="2FE75B13"/>
    <w:rsid w:val="302063B0"/>
    <w:rsid w:val="30576C24"/>
    <w:rsid w:val="30A74E11"/>
    <w:rsid w:val="30B55C11"/>
    <w:rsid w:val="31374878"/>
    <w:rsid w:val="31CC4FC0"/>
    <w:rsid w:val="31E10F22"/>
    <w:rsid w:val="32244DFC"/>
    <w:rsid w:val="323B7866"/>
    <w:rsid w:val="32843AED"/>
    <w:rsid w:val="32963820"/>
    <w:rsid w:val="33213084"/>
    <w:rsid w:val="335E3222"/>
    <w:rsid w:val="33DE1333"/>
    <w:rsid w:val="345968B4"/>
    <w:rsid w:val="34FA0F9C"/>
    <w:rsid w:val="35215CE9"/>
    <w:rsid w:val="35CC3417"/>
    <w:rsid w:val="35E328D9"/>
    <w:rsid w:val="35ED3466"/>
    <w:rsid w:val="35FB1828"/>
    <w:rsid w:val="360A0B2D"/>
    <w:rsid w:val="361E6007"/>
    <w:rsid w:val="36FC6348"/>
    <w:rsid w:val="36FF7BE6"/>
    <w:rsid w:val="371A4A20"/>
    <w:rsid w:val="37F4701F"/>
    <w:rsid w:val="392848B3"/>
    <w:rsid w:val="3A3276D0"/>
    <w:rsid w:val="3AF70BD4"/>
    <w:rsid w:val="3B626996"/>
    <w:rsid w:val="3BBA36FC"/>
    <w:rsid w:val="3BC211B5"/>
    <w:rsid w:val="3C7544A7"/>
    <w:rsid w:val="3CFC24D2"/>
    <w:rsid w:val="3DF064DB"/>
    <w:rsid w:val="3E854E75"/>
    <w:rsid w:val="3EFB5195"/>
    <w:rsid w:val="3F724CCD"/>
    <w:rsid w:val="40666CB7"/>
    <w:rsid w:val="408E3D89"/>
    <w:rsid w:val="41847666"/>
    <w:rsid w:val="42864D18"/>
    <w:rsid w:val="42A32FC8"/>
    <w:rsid w:val="43B61190"/>
    <w:rsid w:val="43C024AB"/>
    <w:rsid w:val="44112D07"/>
    <w:rsid w:val="4438014F"/>
    <w:rsid w:val="456652D4"/>
    <w:rsid w:val="458539AC"/>
    <w:rsid w:val="463B1ACF"/>
    <w:rsid w:val="474456A1"/>
    <w:rsid w:val="47DD7AD0"/>
    <w:rsid w:val="48961F89"/>
    <w:rsid w:val="491F1A22"/>
    <w:rsid w:val="495F4514"/>
    <w:rsid w:val="496E6F82"/>
    <w:rsid w:val="4A9D23DE"/>
    <w:rsid w:val="4AE51B32"/>
    <w:rsid w:val="4B83273C"/>
    <w:rsid w:val="4C0D0258"/>
    <w:rsid w:val="4C8E75EA"/>
    <w:rsid w:val="4D2E0486"/>
    <w:rsid w:val="4D502AF2"/>
    <w:rsid w:val="4D5D0D6B"/>
    <w:rsid w:val="4DF70283"/>
    <w:rsid w:val="4E5C7274"/>
    <w:rsid w:val="4E6D203A"/>
    <w:rsid w:val="4E760336"/>
    <w:rsid w:val="4E834801"/>
    <w:rsid w:val="4E9702AC"/>
    <w:rsid w:val="4FD743CF"/>
    <w:rsid w:val="50EC0779"/>
    <w:rsid w:val="511F2F07"/>
    <w:rsid w:val="524F15CA"/>
    <w:rsid w:val="5253273C"/>
    <w:rsid w:val="531620E8"/>
    <w:rsid w:val="539B439B"/>
    <w:rsid w:val="53B042EA"/>
    <w:rsid w:val="540F37D7"/>
    <w:rsid w:val="544D38E7"/>
    <w:rsid w:val="55003354"/>
    <w:rsid w:val="562C6EB2"/>
    <w:rsid w:val="56646BDD"/>
    <w:rsid w:val="56CC1298"/>
    <w:rsid w:val="57231138"/>
    <w:rsid w:val="57995095"/>
    <w:rsid w:val="591545F3"/>
    <w:rsid w:val="591875F5"/>
    <w:rsid w:val="595E6596"/>
    <w:rsid w:val="59BA330C"/>
    <w:rsid w:val="5A3C1AC0"/>
    <w:rsid w:val="5C6A7000"/>
    <w:rsid w:val="5CAE3391"/>
    <w:rsid w:val="5CF27722"/>
    <w:rsid w:val="5D2E002E"/>
    <w:rsid w:val="5D6112F3"/>
    <w:rsid w:val="5D681792"/>
    <w:rsid w:val="5DE54441"/>
    <w:rsid w:val="5F024DA9"/>
    <w:rsid w:val="5F372AF9"/>
    <w:rsid w:val="5F9C1BC7"/>
    <w:rsid w:val="5FDB0D64"/>
    <w:rsid w:val="60BB7E2A"/>
    <w:rsid w:val="61354081"/>
    <w:rsid w:val="613C71BD"/>
    <w:rsid w:val="616C03F1"/>
    <w:rsid w:val="619F599E"/>
    <w:rsid w:val="620A1069"/>
    <w:rsid w:val="62DE6052"/>
    <w:rsid w:val="63750B24"/>
    <w:rsid w:val="63AB2A01"/>
    <w:rsid w:val="64B654D9"/>
    <w:rsid w:val="65566374"/>
    <w:rsid w:val="65B17DA7"/>
    <w:rsid w:val="65FF6A0B"/>
    <w:rsid w:val="66342B59"/>
    <w:rsid w:val="6647145E"/>
    <w:rsid w:val="6692787F"/>
    <w:rsid w:val="66B21381"/>
    <w:rsid w:val="674D024D"/>
    <w:rsid w:val="68232E85"/>
    <w:rsid w:val="68356447"/>
    <w:rsid w:val="68C75493"/>
    <w:rsid w:val="693C3AD3"/>
    <w:rsid w:val="69787200"/>
    <w:rsid w:val="69A022B3"/>
    <w:rsid w:val="69F30635"/>
    <w:rsid w:val="6A2C4B95"/>
    <w:rsid w:val="6A3F7D1E"/>
    <w:rsid w:val="6A7D0A9A"/>
    <w:rsid w:val="6AD246EE"/>
    <w:rsid w:val="6B0D1BCA"/>
    <w:rsid w:val="6BAA50AA"/>
    <w:rsid w:val="6BD91777"/>
    <w:rsid w:val="6C9205D9"/>
    <w:rsid w:val="6CD72490"/>
    <w:rsid w:val="6D090170"/>
    <w:rsid w:val="6E647D53"/>
    <w:rsid w:val="6EA00FCA"/>
    <w:rsid w:val="6F215C44"/>
    <w:rsid w:val="6F240AD7"/>
    <w:rsid w:val="6F9D176F"/>
    <w:rsid w:val="6FBB4290"/>
    <w:rsid w:val="7157594D"/>
    <w:rsid w:val="71662034"/>
    <w:rsid w:val="722E1DAB"/>
    <w:rsid w:val="723D2D95"/>
    <w:rsid w:val="73221F8B"/>
    <w:rsid w:val="7329331A"/>
    <w:rsid w:val="73373C88"/>
    <w:rsid w:val="735754B8"/>
    <w:rsid w:val="73C03C7E"/>
    <w:rsid w:val="73FB78CF"/>
    <w:rsid w:val="746F1530"/>
    <w:rsid w:val="749970BC"/>
    <w:rsid w:val="74ED5F34"/>
    <w:rsid w:val="755C64B7"/>
    <w:rsid w:val="75824D9D"/>
    <w:rsid w:val="76312C11"/>
    <w:rsid w:val="76472434"/>
    <w:rsid w:val="764E2556"/>
    <w:rsid w:val="766C1E9B"/>
    <w:rsid w:val="76BE5591"/>
    <w:rsid w:val="76F0487A"/>
    <w:rsid w:val="77356731"/>
    <w:rsid w:val="7769462C"/>
    <w:rsid w:val="776B5CAF"/>
    <w:rsid w:val="78AB77B5"/>
    <w:rsid w:val="78EA2D61"/>
    <w:rsid w:val="79690914"/>
    <w:rsid w:val="79703A50"/>
    <w:rsid w:val="79752E15"/>
    <w:rsid w:val="799D236B"/>
    <w:rsid w:val="79C22D24"/>
    <w:rsid w:val="79DD09BA"/>
    <w:rsid w:val="7A150154"/>
    <w:rsid w:val="7A9419C0"/>
    <w:rsid w:val="7AED10D1"/>
    <w:rsid w:val="7C72188D"/>
    <w:rsid w:val="7C7970C0"/>
    <w:rsid w:val="7CD85657"/>
    <w:rsid w:val="7D8201F6"/>
    <w:rsid w:val="7DF9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AE9E8C"/>
  <w15:docId w15:val="{544DABD1-857D-41C1-9FE4-13B8B434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rFonts w:eastAsia="Times New Roman"/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character" w:styleId="afffd">
    <w:name w:val="page number"/>
    <w:basedOn w:val="a2"/>
    <w:semiHidden/>
    <w:qFormat/>
  </w:style>
  <w:style w:type="character" w:styleId="afffe">
    <w:name w:val="FollowedHyperlink"/>
    <w:semiHidden/>
    <w:unhideWhenUsed/>
    <w:qFormat/>
    <w:rPr>
      <w:color w:val="800080"/>
      <w:u w:val="single"/>
    </w:rPr>
  </w:style>
  <w:style w:type="character" w:styleId="affff">
    <w:name w:val="Hyperlink"/>
    <w:semiHidden/>
    <w:qFormat/>
    <w:rPr>
      <w:color w:val="0000FF"/>
      <w:u w:val="single"/>
    </w:rPr>
  </w:style>
  <w:style w:type="character" w:styleId="affff0">
    <w:name w:val="annotation reference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semiHidden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link w:val="aff9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1">
    <w:name w:val="Intense Quote"/>
    <w:basedOn w:val="a1"/>
    <w:next w:val="a1"/>
    <w:link w:val="affff2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2">
    <w:name w:val="明显引用 字符"/>
    <w:link w:val="affff1"/>
    <w:uiPriority w:val="30"/>
    <w:semiHidden/>
    <w:qFormat/>
    <w:rPr>
      <w:b/>
      <w:bCs/>
      <w:i/>
      <w:iCs/>
      <w:color w:val="4F81BD"/>
      <w:sz w:val="24"/>
    </w:rPr>
  </w:style>
  <w:style w:type="paragraph" w:styleId="affff3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4">
    <w:name w:val="No Spacing"/>
    <w:uiPriority w:val="1"/>
    <w:semiHidden/>
    <w:qFormat/>
    <w:rPr>
      <w:rFonts w:eastAsia="Times New Roman"/>
      <w:sz w:val="24"/>
      <w:lang w:eastAsia="en-US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paragraph" w:styleId="affff5">
    <w:name w:val="Quote"/>
    <w:basedOn w:val="a1"/>
    <w:next w:val="a1"/>
    <w:link w:val="affff6"/>
    <w:uiPriority w:val="29"/>
    <w:semiHidden/>
    <w:qFormat/>
    <w:rPr>
      <w:i/>
      <w:iCs/>
      <w:color w:val="000000"/>
    </w:rPr>
  </w:style>
  <w:style w:type="character" w:customStyle="1" w:styleId="affff6">
    <w:name w:val="引用 字符"/>
    <w:link w:val="affff5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Paragraph">
    <w:name w:val="Paragraph"/>
    <w:qFormat/>
    <w:pPr>
      <w:spacing w:before="120"/>
      <w:ind w:firstLine="720"/>
    </w:pPr>
    <w:rPr>
      <w:rFonts w:eastAsia="Times New Roman"/>
      <w:sz w:val="24"/>
      <w:szCs w:val="24"/>
      <w:lang w:eastAsia="en-US"/>
    </w:r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Authors">
    <w:name w:val="Authors"/>
    <w:qFormat/>
    <w:pPr>
      <w:spacing w:before="120" w:after="360"/>
      <w:jc w:val="center"/>
    </w:pPr>
    <w:rPr>
      <w:rFonts w:eastAsia="Times New Roman"/>
      <w:sz w:val="24"/>
      <w:szCs w:val="24"/>
      <w:lang w:eastAsia="en-US"/>
    </w:rPr>
  </w:style>
  <w:style w:type="character" w:styleId="affff7">
    <w:name w:val="line number"/>
    <w:basedOn w:val="a2"/>
    <w:semiHidden/>
    <w:unhideWhenUsed/>
    <w:rsid w:val="00BB4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86</Words>
  <Characters>1632</Characters>
  <Application>Microsoft Office Word</Application>
  <DocSecurity>0</DocSecurity>
  <Lines>13</Lines>
  <Paragraphs>3</Paragraphs>
  <ScaleCrop>false</ScaleCrop>
  <Company>AAAS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englan Li</cp:lastModifiedBy>
  <cp:revision>28</cp:revision>
  <cp:lastPrinted>2023-05-02T18:08:00Z</cp:lastPrinted>
  <dcterms:created xsi:type="dcterms:W3CDTF">2023-05-02T17:41:00Z</dcterms:created>
  <dcterms:modified xsi:type="dcterms:W3CDTF">2023-12-27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9E5FDAE264D42DABCEACBAD733A3A6F</vt:lpwstr>
  </property>
</Properties>
</file>